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E0264" w14:textId="77777777" w:rsidR="00EB1721" w:rsidRPr="0089686E" w:rsidRDefault="00EB1721" w:rsidP="00EB1721">
      <w:pPr>
        <w:rPr>
          <w:rFonts w:ascii="Times New Roman" w:eastAsia="Arial" w:hAnsi="Times New Roman" w:cs="Times New Roman"/>
          <w:bCs/>
          <w:u w:val="single"/>
        </w:rPr>
      </w:pPr>
      <w:r w:rsidRPr="0089686E">
        <w:rPr>
          <w:rFonts w:ascii="Times New Roman" w:eastAsia="Arial" w:hAnsi="Times New Roman" w:cs="Times New Roman"/>
          <w:b/>
          <w:u w:val="single"/>
        </w:rPr>
        <w:t>Supplementary Table S1:</w:t>
      </w:r>
      <w:r w:rsidRPr="0089686E">
        <w:rPr>
          <w:rFonts w:ascii="Times New Roman" w:eastAsia="Arial" w:hAnsi="Times New Roman" w:cs="Times New Roman"/>
          <w:bCs/>
          <w:u w:val="single"/>
        </w:rPr>
        <w:t xml:space="preserve"> mHealth technology-based and clinical records data collected</w:t>
      </w:r>
    </w:p>
    <w:tbl>
      <w:tblPr>
        <w:tblStyle w:val="13"/>
        <w:tblpPr w:leftFromText="180" w:rightFromText="180" w:vertAnchor="text" w:tblpX="-795"/>
        <w:tblW w:w="1077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8227"/>
      </w:tblGrid>
      <w:tr w:rsidR="00EB1721" w:rsidRPr="0089686E" w14:paraId="2D743214" w14:textId="77777777" w:rsidTr="00E27E31"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E7891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ata source/type</w:t>
            </w:r>
          </w:p>
        </w:tc>
        <w:tc>
          <w:tcPr>
            <w:tcW w:w="8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1C07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ata collected</w:t>
            </w:r>
          </w:p>
        </w:tc>
      </w:tr>
      <w:tr w:rsidR="00EB1721" w:rsidRPr="0089686E" w14:paraId="17193C33" w14:textId="77777777" w:rsidTr="00E27E31"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1F4B8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Wrist-worn watch data</w:t>
            </w:r>
          </w:p>
        </w:tc>
        <w:tc>
          <w:tcPr>
            <w:tcW w:w="8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60D50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Number of steps and heart rate</w:t>
            </w:r>
          </w:p>
          <w:p w14:paraId="76398110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7"/>
                <w:id w:val="1150860486"/>
              </w:sdtPr>
              <w:sdtContent/>
            </w:sdt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Calculated sleep duration and type (light and deep sleep) from a 3-axis acceleration sensor</w:t>
            </w:r>
          </w:p>
        </w:tc>
      </w:tr>
      <w:tr w:rsidR="00EB1721" w:rsidRPr="0089686E" w14:paraId="74A1DB85" w14:textId="77777777" w:rsidTr="00E27E31"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72DE5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Customised app data</w:t>
            </w:r>
          </w:p>
        </w:tc>
        <w:tc>
          <w:tcPr>
            <w:tcW w:w="8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87AF8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Reporting of seizures either in real time or within a 48-hour window, including duration, type and management and supported video capture.</w:t>
            </w:r>
          </w:p>
          <w:p w14:paraId="4632283A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Illness or behavioural challenges captured using drop-down and free text fields</w:t>
            </w:r>
          </w:p>
          <w:p w14:paraId="0D3E1264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Daily yes/no pop-up question regarding the previous night’s sleep</w:t>
            </w:r>
          </w:p>
          <w:p w14:paraId="215434DC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Medication specific reminders when due, as entered by the medical practitioner</w:t>
            </w:r>
          </w:p>
          <w:p w14:paraId="367CAE0B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aregiver recording of adherence and reasons for non-adherence. </w:t>
            </w:r>
          </w:p>
          <w:p w14:paraId="682DB8D5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Capturing of health-related visits</w:t>
            </w:r>
          </w:p>
          <w:p w14:paraId="3D189F3E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onthly questionnaires on quality of life, function, behavioural challenges and sleep </w:t>
            </w:r>
          </w:p>
        </w:tc>
      </w:tr>
      <w:tr w:rsidR="00EB1721" w:rsidRPr="0089686E" w14:paraId="0233A151" w14:textId="77777777" w:rsidTr="00E27E31"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F80E5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Baseline demographic clinical data</w:t>
            </w:r>
          </w:p>
        </w:tc>
        <w:tc>
          <w:tcPr>
            <w:tcW w:w="8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0832B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Age, sex, socio-economic and living conditions, ethnicity</w:t>
            </w:r>
          </w:p>
          <w:p w14:paraId="1EA4E862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Medical history, clinical diagnoses, comorbidities, family history, neurodevelopmental status</w:t>
            </w:r>
          </w:p>
          <w:p w14:paraId="3773BBCA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Drug-resistant epilepsy diagnosis, seizure history (frequency and types),</w:t>
            </w:r>
          </w:p>
          <w:p w14:paraId="6DF7F318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Past and current medications, medication adherence and access</w:t>
            </w:r>
          </w:p>
          <w:p w14:paraId="5C35E132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maging findings, neurophysiological and metabolic investigations </w:t>
            </w:r>
          </w:p>
          <w:p w14:paraId="1A0D1036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Relative mobility of individuals via the Functional Ambulation Category (FAC</w:t>
            </w:r>
            <w:proofErr w:type="gramStart"/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)(</w:t>
            </w:r>
            <w:proofErr w:type="spellStart"/>
            <w:proofErr w:type="gramEnd"/>
            <w:r w:rsidRPr="0089686E">
              <w:rPr>
                <w:rFonts w:ascii="Times New Roman" w:eastAsia="Arial" w:hAnsi="Times New Roman" w:cs="Times New Roman"/>
                <w:color w:val="070707"/>
                <w:sz w:val="24"/>
                <w:szCs w:val="24"/>
                <w:highlight w:val="white"/>
              </w:rPr>
              <w:t>Mehrholz</w:t>
            </w:r>
            <w:proofErr w:type="spellEnd"/>
            <w:r w:rsidRPr="0089686E">
              <w:rPr>
                <w:rFonts w:ascii="Times New Roman" w:eastAsia="Arial" w:hAnsi="Times New Roman" w:cs="Times New Roman"/>
                <w:color w:val="070707"/>
                <w:sz w:val="24"/>
                <w:szCs w:val="24"/>
                <w:highlight w:val="white"/>
              </w:rPr>
              <w:t xml:space="preserve"> et al., 2007; Holden et al 1984).</w:t>
            </w:r>
          </w:p>
        </w:tc>
      </w:tr>
      <w:tr w:rsidR="00EB1721" w:rsidRPr="0089686E" w14:paraId="21FFA547" w14:textId="77777777" w:rsidTr="00E27E31">
        <w:tc>
          <w:tcPr>
            <w:tcW w:w="2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04EA9" w14:textId="77777777" w:rsidR="00EB1721" w:rsidRPr="0089686E" w:rsidRDefault="00EB1721" w:rsidP="00E27E3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linic visit/follow-up file records </w:t>
            </w:r>
          </w:p>
        </w:tc>
        <w:tc>
          <w:tcPr>
            <w:tcW w:w="8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65FA6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Seizure frequency, duration and type</w:t>
            </w:r>
          </w:p>
          <w:p w14:paraId="38E01AE7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Sleep</w:t>
            </w:r>
          </w:p>
          <w:p w14:paraId="0874E138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Behaviour</w:t>
            </w:r>
          </w:p>
          <w:p w14:paraId="06F0D7E5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>Mobility (FAC score)</w:t>
            </w:r>
          </w:p>
          <w:p w14:paraId="609728A8" w14:textId="77777777" w:rsidR="00EB1721" w:rsidRPr="0089686E" w:rsidRDefault="00EB1721" w:rsidP="00E27E31">
            <w:pPr>
              <w:numPr>
                <w:ilvl w:val="0"/>
                <w:numId w:val="3"/>
              </w:numPr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9686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earning or psychosocial concerns raised </w:t>
            </w:r>
          </w:p>
        </w:tc>
      </w:tr>
    </w:tbl>
    <w:p w14:paraId="67744C03" w14:textId="77777777" w:rsidR="00EB1721" w:rsidRDefault="00EB1721" w:rsidP="00EB1721">
      <w:pPr>
        <w:spacing w:line="360" w:lineRule="auto"/>
        <w:rPr>
          <w:rFonts w:ascii="Times New Roman" w:eastAsia="Arial" w:hAnsi="Times New Roman" w:cs="Times New Roman"/>
          <w:b/>
          <w:u w:val="single"/>
        </w:rPr>
      </w:pPr>
    </w:p>
    <w:p w14:paraId="73950A45" w14:textId="77777777" w:rsidR="00EB1721" w:rsidRPr="0089686E" w:rsidRDefault="00EB1721" w:rsidP="00EB1721">
      <w:pPr>
        <w:spacing w:line="360" w:lineRule="auto"/>
        <w:rPr>
          <w:rFonts w:ascii="Times New Roman" w:eastAsia="Arial" w:hAnsi="Times New Roman" w:cs="Times New Roman"/>
          <w:b/>
          <w:u w:val="single"/>
        </w:rPr>
      </w:pPr>
    </w:p>
    <w:p w14:paraId="1B82F9A7" w14:textId="77777777" w:rsidR="001A791C" w:rsidRPr="00EB1721" w:rsidRDefault="001A791C" w:rsidP="00EB1721"/>
    <w:sectPr w:rsidR="001A791C" w:rsidRPr="00EB1721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A791C"/>
    <w:rsid w:val="00417C9E"/>
    <w:rsid w:val="004F200F"/>
    <w:rsid w:val="007F2934"/>
    <w:rsid w:val="0089686E"/>
    <w:rsid w:val="00927AF1"/>
    <w:rsid w:val="00BE14F8"/>
    <w:rsid w:val="00CB66D9"/>
    <w:rsid w:val="00D3611E"/>
    <w:rsid w:val="00D83922"/>
    <w:rsid w:val="00DB5FFE"/>
    <w:rsid w:val="00EB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8038D417-43CF-4084-9329-F9A4D91DEFE8}"/>
</file>

<file path=customXml/itemProps2.xml><?xml version="1.0" encoding="utf-8"?>
<ds:datastoreItem xmlns:ds="http://schemas.openxmlformats.org/officeDocument/2006/customXml" ds:itemID="{966E56FC-6804-4467-B582-C6216B6A1D8D}"/>
</file>

<file path=customXml/itemProps3.xml><?xml version="1.0" encoding="utf-8"?>
<ds:datastoreItem xmlns:ds="http://schemas.openxmlformats.org/officeDocument/2006/customXml" ds:itemID="{85B40555-C251-476D-B87D-5BE578317C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0</cp:revision>
  <dcterms:created xsi:type="dcterms:W3CDTF">2024-05-19T09:32:00Z</dcterms:created>
  <dcterms:modified xsi:type="dcterms:W3CDTF">2025-07-1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